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1229F" w14:textId="01BB948F" w:rsidR="000879D2" w:rsidRPr="00840FC4" w:rsidRDefault="00394978" w:rsidP="000879D2">
      <w:pPr>
        <w:rPr>
          <w:rFonts w:ascii="Times New Roman" w:hAnsi="Times New Roman" w:cs="Times New Roman"/>
          <w:noProof/>
          <w:szCs w:val="21"/>
        </w:rPr>
      </w:pPr>
      <w:r w:rsidRPr="00840FC4">
        <w:rPr>
          <w:rFonts w:ascii="Times New Roman" w:hAnsi="Times New Roman" w:cs="Times New Roman"/>
          <w:noProof/>
          <w:szCs w:val="21"/>
        </w:rPr>
        <w:t>Generalized Linear Mixed Model</w:t>
      </w:r>
      <w:r w:rsidRPr="00840FC4">
        <w:rPr>
          <w:rFonts w:ascii="Times New Roman" w:hAnsi="Times New Roman" w:cs="Times New Roman"/>
          <w:noProof/>
          <w:szCs w:val="21"/>
        </w:rPr>
        <w:t xml:space="preserve"> analysis to identify risk factor </w:t>
      </w:r>
      <w:r w:rsidR="000B0E7F">
        <w:rPr>
          <w:rFonts w:ascii="Times New Roman" w:hAnsi="Times New Roman" w:cs="Times New Roman" w:hint="eastAsia"/>
          <w:noProof/>
          <w:szCs w:val="21"/>
        </w:rPr>
        <w:t>for</w:t>
      </w:r>
      <w:r w:rsidRPr="00840FC4">
        <w:rPr>
          <w:rFonts w:ascii="Times New Roman" w:hAnsi="Times New Roman" w:cs="Times New Roman"/>
          <w:noProof/>
          <w:szCs w:val="21"/>
        </w:rPr>
        <w:t xml:space="preserve"> flap crisi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75"/>
      </w:tblGrid>
      <w:tr w:rsidR="000879D2" w:rsidRPr="00840FC4" w14:paraId="4F44FCDB" w14:textId="77777777" w:rsidTr="0039497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F39E5C6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B308401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40FC4">
              <w:rPr>
                <w:rFonts w:ascii="Times New Roman" w:hAnsi="Times New Roman" w:cs="Times New Roman"/>
                <w:szCs w:val="21"/>
              </w:rPr>
              <w:t>- value</w:t>
            </w:r>
          </w:p>
        </w:tc>
      </w:tr>
      <w:tr w:rsidR="000879D2" w:rsidRPr="00840FC4" w14:paraId="6C3C04FA" w14:textId="77777777" w:rsidTr="00394978">
        <w:tc>
          <w:tcPr>
            <w:tcW w:w="3085" w:type="dxa"/>
            <w:tcBorders>
              <w:top w:val="single" w:sz="4" w:space="0" w:color="auto"/>
            </w:tcBorders>
          </w:tcPr>
          <w:p w14:paraId="24A541AA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Flap count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2D4E402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879D2" w:rsidRPr="00840FC4" w14:paraId="479CA845" w14:textId="77777777" w:rsidTr="00394978">
        <w:tc>
          <w:tcPr>
            <w:tcW w:w="3085" w:type="dxa"/>
          </w:tcPr>
          <w:p w14:paraId="5597EC85" w14:textId="7759B7EA" w:rsidR="000879D2" w:rsidRPr="00840FC4" w:rsidRDefault="00E359B8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Intraoperative blood loss (ml)</w:t>
            </w:r>
          </w:p>
        </w:tc>
        <w:tc>
          <w:tcPr>
            <w:tcW w:w="1175" w:type="dxa"/>
          </w:tcPr>
          <w:p w14:paraId="40599457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0879D2" w:rsidRPr="00840FC4" w14:paraId="1E4B030F" w14:textId="77777777" w:rsidTr="00394978">
        <w:tc>
          <w:tcPr>
            <w:tcW w:w="3085" w:type="dxa"/>
          </w:tcPr>
          <w:p w14:paraId="5FF030A9" w14:textId="5C2EF7B2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BMI</w:t>
            </w:r>
            <w:r w:rsidR="00E359B8" w:rsidRPr="00840FC4">
              <w:rPr>
                <w:rFonts w:ascii="Times New Roman" w:hAnsi="Times New Roman" w:cs="Times New Roman"/>
                <w:szCs w:val="21"/>
              </w:rPr>
              <w:t>（</w:t>
            </w:r>
            <w:r w:rsidR="00E359B8" w:rsidRPr="00840FC4">
              <w:rPr>
                <w:rFonts w:ascii="Times New Roman" w:hAnsi="Times New Roman" w:cs="Times New Roman"/>
                <w:szCs w:val="21"/>
              </w:rPr>
              <w:t>kg / m²</w:t>
            </w:r>
            <w:r w:rsidR="00E359B8" w:rsidRPr="00840FC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75" w:type="dxa"/>
          </w:tcPr>
          <w:p w14:paraId="1C87BC2E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0879D2" w:rsidRPr="00840FC4" w14:paraId="124A4415" w14:textId="77777777" w:rsidTr="00394978">
        <w:tc>
          <w:tcPr>
            <w:tcW w:w="3085" w:type="dxa"/>
          </w:tcPr>
          <w:p w14:paraId="3EC121D4" w14:textId="572A1DC9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During of surgery</w:t>
            </w:r>
            <w:r w:rsidR="00E359B8" w:rsidRPr="00840FC4">
              <w:rPr>
                <w:rFonts w:ascii="Times New Roman" w:hAnsi="Times New Roman" w:cs="Times New Roman"/>
                <w:szCs w:val="21"/>
              </w:rPr>
              <w:t>(hours)</w:t>
            </w:r>
          </w:p>
        </w:tc>
        <w:tc>
          <w:tcPr>
            <w:tcW w:w="1175" w:type="dxa"/>
          </w:tcPr>
          <w:p w14:paraId="123B9185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0879D2" w:rsidRPr="00840FC4" w14:paraId="5CDF9091" w14:textId="77777777" w:rsidTr="00394978">
        <w:tc>
          <w:tcPr>
            <w:tcW w:w="3085" w:type="dxa"/>
          </w:tcPr>
          <w:p w14:paraId="462285E9" w14:textId="5EA2F3B1" w:rsidR="000879D2" w:rsidRPr="00840FC4" w:rsidRDefault="00394978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poor lifestyle habits</w:t>
            </w:r>
          </w:p>
        </w:tc>
        <w:tc>
          <w:tcPr>
            <w:tcW w:w="1175" w:type="dxa"/>
          </w:tcPr>
          <w:p w14:paraId="357822E6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492</w:t>
            </w:r>
          </w:p>
        </w:tc>
      </w:tr>
      <w:tr w:rsidR="000879D2" w:rsidRPr="00840FC4" w14:paraId="47F953FB" w14:textId="77777777" w:rsidTr="00394978">
        <w:tc>
          <w:tcPr>
            <w:tcW w:w="3085" w:type="dxa"/>
          </w:tcPr>
          <w:p w14:paraId="07BA01AA" w14:textId="19708DF4" w:rsidR="000879D2" w:rsidRPr="00840FC4" w:rsidRDefault="00394978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Prior chemoradiotherapy</w:t>
            </w:r>
          </w:p>
        </w:tc>
        <w:tc>
          <w:tcPr>
            <w:tcW w:w="1175" w:type="dxa"/>
          </w:tcPr>
          <w:p w14:paraId="05DE9B52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0879D2" w:rsidRPr="00840FC4" w14:paraId="61611DD0" w14:textId="77777777" w:rsidTr="00394978">
        <w:tc>
          <w:tcPr>
            <w:tcW w:w="3085" w:type="dxa"/>
          </w:tcPr>
          <w:p w14:paraId="4317B10E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175" w:type="dxa"/>
          </w:tcPr>
          <w:p w14:paraId="7EF03D00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0879D2" w:rsidRPr="00840FC4" w14:paraId="041674B1" w14:textId="77777777" w:rsidTr="00394978">
        <w:tc>
          <w:tcPr>
            <w:tcW w:w="3085" w:type="dxa"/>
          </w:tcPr>
          <w:p w14:paraId="65C1954B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75" w:type="dxa"/>
          </w:tcPr>
          <w:p w14:paraId="4E894B31" w14:textId="77777777" w:rsidR="000879D2" w:rsidRPr="00840FC4" w:rsidRDefault="000879D2" w:rsidP="00BF2E14">
            <w:pPr>
              <w:rPr>
                <w:rFonts w:ascii="Times New Roman" w:hAnsi="Times New Roman" w:cs="Times New Roman"/>
                <w:szCs w:val="21"/>
              </w:rPr>
            </w:pPr>
            <w:r w:rsidRPr="00840FC4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</w:tbl>
    <w:p w14:paraId="2E8872CE" w14:textId="77777777" w:rsidR="00C64CEB" w:rsidRPr="00394978" w:rsidRDefault="00C64CEB">
      <w:pPr>
        <w:rPr>
          <w:rFonts w:ascii="Times New Roman" w:hAnsi="Times New Roman" w:cs="Times New Roman"/>
          <w:szCs w:val="21"/>
        </w:rPr>
      </w:pPr>
    </w:p>
    <w:sectPr w:rsidR="00C64CEB" w:rsidRPr="00394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1F873" w14:textId="77777777" w:rsidR="00AE38A6" w:rsidRDefault="00AE38A6" w:rsidP="000879D2">
      <w:pPr>
        <w:rPr>
          <w:rFonts w:hint="eastAsia"/>
        </w:rPr>
      </w:pPr>
      <w:r>
        <w:separator/>
      </w:r>
    </w:p>
  </w:endnote>
  <w:endnote w:type="continuationSeparator" w:id="0">
    <w:p w14:paraId="6E323158" w14:textId="77777777" w:rsidR="00AE38A6" w:rsidRDefault="00AE38A6" w:rsidP="000879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390C9" w14:textId="77777777" w:rsidR="00AE38A6" w:rsidRDefault="00AE38A6" w:rsidP="000879D2">
      <w:pPr>
        <w:rPr>
          <w:rFonts w:hint="eastAsia"/>
        </w:rPr>
      </w:pPr>
      <w:r>
        <w:separator/>
      </w:r>
    </w:p>
  </w:footnote>
  <w:footnote w:type="continuationSeparator" w:id="0">
    <w:p w14:paraId="5F35DB0A" w14:textId="77777777" w:rsidR="00AE38A6" w:rsidRDefault="00AE38A6" w:rsidP="000879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46B5"/>
    <w:rsid w:val="000879D2"/>
    <w:rsid w:val="000B0E7F"/>
    <w:rsid w:val="00180FBE"/>
    <w:rsid w:val="00317F61"/>
    <w:rsid w:val="003763DF"/>
    <w:rsid w:val="00394978"/>
    <w:rsid w:val="005A29BE"/>
    <w:rsid w:val="00662BE7"/>
    <w:rsid w:val="00766C08"/>
    <w:rsid w:val="007856D6"/>
    <w:rsid w:val="00840FC4"/>
    <w:rsid w:val="008646B1"/>
    <w:rsid w:val="008E19C9"/>
    <w:rsid w:val="00A846B5"/>
    <w:rsid w:val="00AE38A6"/>
    <w:rsid w:val="00C64CEB"/>
    <w:rsid w:val="00D255B3"/>
    <w:rsid w:val="00DC02E7"/>
    <w:rsid w:val="00E359B8"/>
    <w:rsid w:val="00E4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B9B4A"/>
  <w15:chartTrackingRefBased/>
  <w15:docId w15:val="{5D298D9A-4246-4565-A971-D41DC443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9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6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6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6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6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6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6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6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6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6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6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6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6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6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46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6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6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6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6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6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6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6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6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6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6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6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46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79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79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7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79D2"/>
    <w:rPr>
      <w:sz w:val="18"/>
      <w:szCs w:val="18"/>
    </w:rPr>
  </w:style>
  <w:style w:type="table" w:styleId="af2">
    <w:name w:val="Table Grid"/>
    <w:basedOn w:val="a1"/>
    <w:uiPriority w:val="39"/>
    <w:rsid w:val="00087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39</cp:revision>
  <dcterms:created xsi:type="dcterms:W3CDTF">2025-10-08T12:41:00Z</dcterms:created>
  <dcterms:modified xsi:type="dcterms:W3CDTF">2025-10-08T12:50:00Z</dcterms:modified>
</cp:coreProperties>
</file>